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1E5F48" w14:textId="247FD68E" w:rsidR="004C0C6E" w:rsidRPr="0066276A" w:rsidRDefault="00911CC5">
      <w:pPr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</w:pPr>
      <w:r w:rsidRPr="00911CC5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  <w:t>Supporting Information</w:t>
      </w:r>
      <w:r w:rsidR="004C0C6E" w:rsidRPr="0066276A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  <w:t xml:space="preserve"> 2. </w:t>
      </w:r>
      <w:r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  <w:t>S</w:t>
      </w:r>
      <w:r w:rsidR="004C0C6E" w:rsidRPr="0066276A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  <w:t>trata ranking.</w:t>
      </w:r>
    </w:p>
    <w:p w14:paraId="2C2A00CC" w14:textId="77777777" w:rsidR="004C0C6E" w:rsidRPr="004C0C6E" w:rsidRDefault="004C0C6E">
      <w:pPr>
        <w:rPr>
          <w:lang w:val="en-US"/>
        </w:rPr>
      </w:pPr>
    </w:p>
    <w:tbl>
      <w:tblPr>
        <w:tblW w:w="110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8"/>
        <w:gridCol w:w="749"/>
        <w:gridCol w:w="1129"/>
        <w:gridCol w:w="733"/>
        <w:gridCol w:w="1399"/>
        <w:gridCol w:w="1153"/>
        <w:gridCol w:w="951"/>
        <w:gridCol w:w="1060"/>
        <w:gridCol w:w="445"/>
        <w:gridCol w:w="1165"/>
        <w:gridCol w:w="707"/>
        <w:gridCol w:w="707"/>
      </w:tblGrid>
      <w:tr w:rsidR="00142C50" w:rsidRPr="004C0C6E" w14:paraId="57E77D1B" w14:textId="77777777" w:rsidTr="001C1D1B">
        <w:trPr>
          <w:trHeight w:val="320"/>
        </w:trPr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FF1C" w14:textId="1285532B" w:rsidR="00142C50" w:rsidRPr="004C0C6E" w:rsidRDefault="00142C50" w:rsidP="004C0C6E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Ranking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1DBE4" w14:textId="46F0BF8B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trata ID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AA4C" w14:textId="6D54A040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ge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F1BD" w14:textId="0EB9CC20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ex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8A81E" w14:textId="1CCFAA35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4C0C6E">
              <w:rPr>
                <w:rFonts w:ascii="Calibri" w:hAnsi="Calibri" w:cs="Calibri"/>
                <w:sz w:val="20"/>
                <w:szCs w:val="20"/>
                <w:lang w:val="en-US"/>
              </w:rPr>
              <w:t>At least one year of formal education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6532C" w14:textId="654F4103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hAnsi="Calibri" w:cs="Calibri"/>
                <w:sz w:val="20"/>
                <w:szCs w:val="20"/>
                <w:lang w:val="en-US"/>
              </w:rPr>
              <w:t>Social engagement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1BBBE" w14:textId="68B66B61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hAnsi="Calibri" w:cs="Calibri"/>
                <w:sz w:val="20"/>
                <w:szCs w:val="20"/>
                <w:lang w:val="en-US"/>
              </w:rPr>
              <w:t>Economic status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C2C0E" w14:textId="681090C3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hAnsi="Calibri" w:cs="Calibri"/>
                <w:sz w:val="20"/>
                <w:szCs w:val="20"/>
                <w:lang w:val="en-US"/>
              </w:rPr>
              <w:t>Access to health services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31298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0E4A" w14:textId="5EAC95DF" w:rsidR="00142C50" w:rsidRPr="004C0C6E" w:rsidRDefault="00236199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oss of functionality</w:t>
            </w:r>
            <w:r w:rsidR="00142C50"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probability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9E1C7" w14:textId="6C8EA376" w:rsidR="00142C50" w:rsidRPr="004C0C6E" w:rsidRDefault="00AF1439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F143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95%CI </w:t>
            </w:r>
            <w:r w:rsidR="00142C50"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Upper limit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798A4" w14:textId="22E12E37" w:rsidR="00142C50" w:rsidRPr="004C0C6E" w:rsidRDefault="00AF1439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F143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95%CI </w:t>
            </w:r>
            <w:r w:rsidR="00142C50"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ower limit</w:t>
            </w:r>
          </w:p>
        </w:tc>
      </w:tr>
      <w:tr w:rsidR="00142C50" w:rsidRPr="004C0C6E" w14:paraId="5E0FD9A7" w14:textId="77777777" w:rsidTr="001C1D1B">
        <w:trPr>
          <w:trHeight w:val="320"/>
        </w:trPr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7511E" w14:textId="77777777" w:rsidR="00142C50" w:rsidRPr="004C0C6E" w:rsidRDefault="00142C50" w:rsidP="004C0C6E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E3B6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1111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8199" w14:textId="5D7C16E3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50 </w:t>
            </w:r>
            <w:r w:rsidR="0016198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59</w:t>
            </w: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BCB89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1179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72C79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1C573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075B0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D886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03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2629F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.31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E54B7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.42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4B9FD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.7</w:t>
            </w:r>
          </w:p>
        </w:tc>
      </w:tr>
      <w:tr w:rsidR="00142C50" w:rsidRPr="004C0C6E" w14:paraId="2F289E8A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211DC518" w14:textId="77777777" w:rsidR="00142C50" w:rsidRPr="004C0C6E" w:rsidRDefault="00142C50" w:rsidP="004C0C6E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E1EF301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111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45D1333" w14:textId="1C556C39" w:rsidR="00142C50" w:rsidRPr="004C0C6E" w:rsidRDefault="00161982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5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5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1B68151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18BC895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A9AD2E6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0998211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1FAF13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68C5121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1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011480B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.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205746F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.2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650A723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.87</w:t>
            </w:r>
          </w:p>
        </w:tc>
      </w:tr>
      <w:tr w:rsidR="00142C50" w:rsidRPr="004C0C6E" w14:paraId="797FFB02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4456F025" w14:textId="77777777" w:rsidR="00142C50" w:rsidRPr="004C0C6E" w:rsidRDefault="00142C50" w:rsidP="004C0C6E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6479761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111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3873936" w14:textId="1E31304C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60 </w:t>
            </w:r>
            <w:r w:rsidR="0002234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5AA7F58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8E42BAF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46CB4D0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9615A0A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C8209A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6978E3B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1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F3868EA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.3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21DC00A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.1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A5CE9BF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</w:t>
            </w:r>
          </w:p>
        </w:tc>
      </w:tr>
      <w:tr w:rsidR="00142C50" w:rsidRPr="004C0C6E" w14:paraId="59E5C95B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3DCD6587" w14:textId="77777777" w:rsidR="00142C50" w:rsidRPr="004C0C6E" w:rsidRDefault="00142C50" w:rsidP="004C0C6E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BBCB1CE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11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0FDE36E" w14:textId="7FAD0DA3" w:rsidR="00142C50" w:rsidRPr="004C0C6E" w:rsidRDefault="00161982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5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5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070AEAA0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8D7B2AC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5EE5351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2FF144D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BAD1EC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20141FA1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F0E359C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.5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F2B7E83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.1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2A11D16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.72</w:t>
            </w:r>
          </w:p>
        </w:tc>
      </w:tr>
      <w:tr w:rsidR="00142C50" w:rsidRPr="004C0C6E" w14:paraId="1637CEE9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5F6A8545" w14:textId="77777777" w:rsidR="00142C50" w:rsidRPr="004C0C6E" w:rsidRDefault="00142C50" w:rsidP="004C0C6E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4878069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11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D55F58B" w14:textId="376A8A81" w:rsidR="00142C50" w:rsidRPr="004C0C6E" w:rsidRDefault="00161982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5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5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5B98E37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A91C113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4A8E1B9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DE85EA8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8434D1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8EAEB0D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7482340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.0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57CF356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.4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5902712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.38</w:t>
            </w:r>
          </w:p>
        </w:tc>
      </w:tr>
      <w:tr w:rsidR="00142C50" w:rsidRPr="004C0C6E" w14:paraId="0E64F42C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76096D4C" w14:textId="77777777" w:rsidR="00142C50" w:rsidRPr="004C0C6E" w:rsidRDefault="00142C50" w:rsidP="004C0C6E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2B306B3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11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914F83E" w14:textId="0EBA868B" w:rsidR="00142C50" w:rsidRPr="004C0C6E" w:rsidRDefault="0002234A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6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048415A1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A3E7051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867C16C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F741896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E00FDB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5CD047A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5316D78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.2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4419ACB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.5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3DC1D82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.62</w:t>
            </w:r>
          </w:p>
        </w:tc>
      </w:tr>
      <w:tr w:rsidR="00161982" w:rsidRPr="004C0C6E" w14:paraId="4B97BA9D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51F7FDB2" w14:textId="77777777" w:rsidR="00161982" w:rsidRPr="004C0C6E" w:rsidRDefault="00161982" w:rsidP="00161982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1CC7AF8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112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C9645C0" w14:textId="69D86578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5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5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BFE9F6D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2372024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7D8F58C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950C80F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17DD3C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D8F3551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2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9FD3B32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.9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2D4ADAD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.6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417AEBF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.62</w:t>
            </w:r>
          </w:p>
        </w:tc>
      </w:tr>
      <w:tr w:rsidR="00161982" w:rsidRPr="004C0C6E" w14:paraId="4286BFD3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16DF022A" w14:textId="77777777" w:rsidR="00161982" w:rsidRPr="004C0C6E" w:rsidRDefault="00161982" w:rsidP="00161982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462B2AB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211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96D0071" w14:textId="424757E9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5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5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5B6E357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43C56DA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9DC9F4B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FD7DFA1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AB0619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715A20E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3F6DD09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.3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08A75F6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.1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ADC5A74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.6</w:t>
            </w:r>
          </w:p>
        </w:tc>
      </w:tr>
      <w:tr w:rsidR="00142C50" w:rsidRPr="004C0C6E" w14:paraId="6C2EAC25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4679D785" w14:textId="77777777" w:rsidR="00142C50" w:rsidRPr="004C0C6E" w:rsidRDefault="00142C50" w:rsidP="004C0C6E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B4DE94D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21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6FBFC9A" w14:textId="54E3E9D8" w:rsidR="00142C50" w:rsidRPr="004C0C6E" w:rsidRDefault="00161982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5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5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0C165A51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0939C02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9D4D69D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53A0F5E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6C43D2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7728B62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059FC01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.7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7257E31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.4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466F0BF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6.15</w:t>
            </w:r>
          </w:p>
        </w:tc>
      </w:tr>
      <w:tr w:rsidR="00142C50" w:rsidRPr="004C0C6E" w14:paraId="10B56514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558F02B3" w14:textId="77777777" w:rsidR="00142C50" w:rsidRPr="004C0C6E" w:rsidRDefault="00142C50" w:rsidP="004C0C6E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A675F39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111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ABCF184" w14:textId="336EB93A" w:rsidR="00142C50" w:rsidRPr="004C0C6E" w:rsidRDefault="0002234A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6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D8A0654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321B942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FCCCC4E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EC69012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91E42B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1EB3977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3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80836AB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.9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E25E695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.2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F0BBF44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.36</w:t>
            </w:r>
          </w:p>
        </w:tc>
      </w:tr>
      <w:tr w:rsidR="00142C50" w:rsidRPr="004C0C6E" w14:paraId="711FBF53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19F36DC9" w14:textId="77777777" w:rsidR="00142C50" w:rsidRPr="004C0C6E" w:rsidRDefault="00142C50" w:rsidP="004C0C6E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AC7705E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11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02E9067" w14:textId="4D115329" w:rsidR="00142C50" w:rsidRPr="004C0C6E" w:rsidRDefault="0002234A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6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566997B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C1AEA42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F99D95F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C34BA80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E381B0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BF317D4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7E5E028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.1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8D52498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.0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3E98853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6.25</w:t>
            </w:r>
          </w:p>
        </w:tc>
      </w:tr>
      <w:tr w:rsidR="00142C50" w:rsidRPr="004C0C6E" w14:paraId="78CF8476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69FBD7EC" w14:textId="77777777" w:rsidR="00142C50" w:rsidRPr="004C0C6E" w:rsidRDefault="00142C50" w:rsidP="004C0C6E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D9773D7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112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643E9A8" w14:textId="70939F77" w:rsidR="00142C50" w:rsidRPr="004C0C6E" w:rsidRDefault="00161982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5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5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66790BF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E28CA80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DED658B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75D658E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0DCD2E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5D853A52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5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B1B491C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.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0D09189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C6C10DC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6.25</w:t>
            </w:r>
          </w:p>
        </w:tc>
      </w:tr>
      <w:tr w:rsidR="00142C50" w:rsidRPr="004C0C6E" w14:paraId="1A6139FD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4C199A14" w14:textId="77777777" w:rsidR="00142C50" w:rsidRPr="004C0C6E" w:rsidRDefault="00142C50" w:rsidP="004C0C6E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D38CACF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211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6C91CFF" w14:textId="7C037635" w:rsidR="00142C50" w:rsidRPr="004C0C6E" w:rsidRDefault="0002234A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6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C6A4C82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5060A52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3C69F44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5D8C561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18CD44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2A8777EE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A10B137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.0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D6B56F5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.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9F3D5E2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7.71</w:t>
            </w:r>
          </w:p>
        </w:tc>
      </w:tr>
      <w:tr w:rsidR="00142C50" w:rsidRPr="004C0C6E" w14:paraId="795D666B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1EFA4E31" w14:textId="77777777" w:rsidR="00142C50" w:rsidRPr="004C0C6E" w:rsidRDefault="00142C50" w:rsidP="004C0C6E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4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39678E2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112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EA829BA" w14:textId="087C200C" w:rsidR="00142C50" w:rsidRPr="004C0C6E" w:rsidRDefault="00161982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5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5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455A42E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48849DB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B864BE6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A1A7B43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F7A8D5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C14D801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9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6AF9C64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.2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A0F9619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.6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2FE1AF7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6.3</w:t>
            </w:r>
          </w:p>
        </w:tc>
      </w:tr>
      <w:tr w:rsidR="00142C50" w:rsidRPr="004C0C6E" w14:paraId="5FEA500C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0F2F1E45" w14:textId="77777777" w:rsidR="00142C50" w:rsidRPr="004C0C6E" w:rsidRDefault="00142C50" w:rsidP="004C0C6E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DA8F93C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112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66E472A" w14:textId="045B4CFF" w:rsidR="00142C50" w:rsidRPr="004C0C6E" w:rsidRDefault="0002234A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6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FAD0453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B8BDDEA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FCD13EE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9825498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F441D4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08E5077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4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EB18EAA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.6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CBAFAC2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.7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C32B22E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7.33</w:t>
            </w:r>
          </w:p>
        </w:tc>
      </w:tr>
      <w:tr w:rsidR="00142C50" w:rsidRPr="004C0C6E" w14:paraId="2CF25CCC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3B0DC52F" w14:textId="77777777" w:rsidR="00142C50" w:rsidRPr="004C0C6E" w:rsidRDefault="00142C50" w:rsidP="004C0C6E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6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A527A56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112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92BFC0C" w14:textId="414C5E57" w:rsidR="00142C50" w:rsidRPr="004C0C6E" w:rsidRDefault="00161982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5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5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7714B26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05CD523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4695B81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8E8621F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08F549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0B6C9F0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5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F6DBC8C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.7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FE7482F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.9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6C9208B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7.22</w:t>
            </w:r>
          </w:p>
        </w:tc>
      </w:tr>
      <w:tr w:rsidR="00142C50" w:rsidRPr="004C0C6E" w14:paraId="67C88898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68DED1F4" w14:textId="77777777" w:rsidR="00142C50" w:rsidRPr="004C0C6E" w:rsidRDefault="00142C50" w:rsidP="004C0C6E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729614C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112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9866A6B" w14:textId="753B4D80" w:rsidR="00142C50" w:rsidRPr="004C0C6E" w:rsidRDefault="0002234A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6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4AD3B20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4C21391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4756C74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7CE829E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75D791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4BDBAC4B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4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56D9230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.8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78E0638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.1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E915076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7.09</w:t>
            </w:r>
          </w:p>
        </w:tc>
      </w:tr>
      <w:tr w:rsidR="00142C50" w:rsidRPr="004C0C6E" w14:paraId="25524505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132D253C" w14:textId="77777777" w:rsidR="00142C50" w:rsidRPr="004C0C6E" w:rsidRDefault="00142C50" w:rsidP="004C0C6E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8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5FA257F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21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87D438B" w14:textId="019C6702" w:rsidR="00142C50" w:rsidRPr="004C0C6E" w:rsidRDefault="0002234A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6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894ED22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45A0FB0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E18A0B6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1DA54CA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F387CB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CAD82B6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77C65A5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.9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A544981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.1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E94962D" w14:textId="77777777" w:rsidR="00142C50" w:rsidRPr="004C0C6E" w:rsidRDefault="00142C50" w:rsidP="00142C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8.89</w:t>
            </w:r>
          </w:p>
        </w:tc>
      </w:tr>
      <w:tr w:rsidR="00161982" w:rsidRPr="004C0C6E" w14:paraId="13042B54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602E9047" w14:textId="77777777" w:rsidR="00161982" w:rsidRPr="004C0C6E" w:rsidRDefault="00161982" w:rsidP="00161982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9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561EE39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12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8FCF944" w14:textId="0F872378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5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5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BF38996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8F1F7D7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5BDBD5C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B164C7C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8117A0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40742227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24F0184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4.3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BFA0C80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.5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2BE8BC0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9.17</w:t>
            </w:r>
          </w:p>
        </w:tc>
      </w:tr>
      <w:tr w:rsidR="00161982" w:rsidRPr="004C0C6E" w14:paraId="1998CE8D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21FF029E" w14:textId="77777777" w:rsidR="00161982" w:rsidRPr="004C0C6E" w:rsidRDefault="00161982" w:rsidP="00161982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F143DB7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121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69078E9" w14:textId="17C43F55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5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5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F7B5DE7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ACE7043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CB5923C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CB7BDBE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F719D6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5A6EB4D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F9DCA87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4.4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36F89EA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.8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90AACED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9.05</w:t>
            </w:r>
          </w:p>
        </w:tc>
      </w:tr>
      <w:tr w:rsidR="00161982" w:rsidRPr="004C0C6E" w14:paraId="2A1C8475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1638B185" w14:textId="77777777" w:rsidR="00161982" w:rsidRPr="004C0C6E" w:rsidRDefault="00161982" w:rsidP="00161982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7FEFAEF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121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BED5E78" w14:textId="4851078E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5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5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C4DEB8C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4523E69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2313935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56C71C7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55E317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5F5D6AD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4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3398537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4.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0B844B4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.5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830904B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8.08</w:t>
            </w:r>
          </w:p>
        </w:tc>
      </w:tr>
      <w:tr w:rsidR="00161982" w:rsidRPr="004C0C6E" w14:paraId="5B278539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231255F8" w14:textId="77777777" w:rsidR="00161982" w:rsidRPr="004C0C6E" w:rsidRDefault="00161982" w:rsidP="00161982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178E04A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212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5413E83" w14:textId="31D63204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5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5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3081A4F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8E5FFB3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A8F35F0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3153612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C80A03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2834D4C8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DD3BF45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4.5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F5D7FE7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.6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1007F7C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9.43</w:t>
            </w:r>
          </w:p>
        </w:tc>
      </w:tr>
      <w:tr w:rsidR="00161982" w:rsidRPr="004C0C6E" w14:paraId="22FCA8B4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162EB8FF" w14:textId="77777777" w:rsidR="00161982" w:rsidRPr="004C0C6E" w:rsidRDefault="00161982" w:rsidP="00161982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97BC796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211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CA47AC4" w14:textId="7201776C" w:rsidR="00161982" w:rsidRPr="004C0C6E" w:rsidRDefault="0002234A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6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0D0690AA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FE88CF8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774DD50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95B0A06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9C585A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CF65C2C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23AD7E7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4.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679A38B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.8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383D12D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9.9</w:t>
            </w:r>
          </w:p>
        </w:tc>
      </w:tr>
      <w:tr w:rsidR="00161982" w:rsidRPr="004C0C6E" w14:paraId="0845EC1D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51E0D6E2" w14:textId="77777777" w:rsidR="00161982" w:rsidRPr="004C0C6E" w:rsidRDefault="00161982" w:rsidP="00161982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lastRenderedPageBreak/>
              <w:t>24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9A07F9B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121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D4C3F8A" w14:textId="73699EE5" w:rsidR="00161982" w:rsidRPr="004C0C6E" w:rsidRDefault="0002234A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6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12E6FFE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D8B3B76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175160D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3DBD80C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FC30B6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CE55C41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8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61114EA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4.8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85C0CAE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.5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E5F477A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8.91</w:t>
            </w:r>
          </w:p>
        </w:tc>
      </w:tr>
      <w:tr w:rsidR="00161982" w:rsidRPr="004C0C6E" w14:paraId="2F07118E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7D7FD160" w14:textId="77777777" w:rsidR="00161982" w:rsidRPr="004C0C6E" w:rsidRDefault="00161982" w:rsidP="00161982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5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B903C99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112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77182A3" w14:textId="77957583" w:rsidR="00161982" w:rsidRPr="004C0C6E" w:rsidRDefault="0002234A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6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8AD84E0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3CF6129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5CF4F49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D21AB37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B23505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2A8EB10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54EB461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.0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76AD8E9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.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9103D28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9.39</w:t>
            </w:r>
          </w:p>
        </w:tc>
      </w:tr>
      <w:tr w:rsidR="00161982" w:rsidRPr="004C0C6E" w14:paraId="5A1FDEC6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3D394F40" w14:textId="77777777" w:rsidR="00161982" w:rsidRPr="004C0C6E" w:rsidRDefault="00161982" w:rsidP="00161982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6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AA21BD8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21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8132642" w14:textId="29D5C652" w:rsidR="00161982" w:rsidRPr="004C0C6E" w:rsidRDefault="0002234A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6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1AF5DF6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FB471BF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87C7BE3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AA98297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03AD80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4C23EEC0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98B2121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.2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982BF9D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.1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7FDAE97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.57</w:t>
            </w:r>
          </w:p>
        </w:tc>
      </w:tr>
      <w:tr w:rsidR="00161982" w:rsidRPr="004C0C6E" w14:paraId="6955D076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13B23ECE" w14:textId="77777777" w:rsidR="00161982" w:rsidRPr="004C0C6E" w:rsidRDefault="00161982" w:rsidP="00161982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8201564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12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1E16BC7" w14:textId="04608426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5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5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FF091F2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B1BFD41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BCF88B3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3BBE596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638BED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7FBD42B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30763FE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.3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D93D01B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.6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AA36490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9.92</w:t>
            </w:r>
          </w:p>
        </w:tc>
      </w:tr>
      <w:tr w:rsidR="00161982" w:rsidRPr="004C0C6E" w14:paraId="1A8A8C6F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1C2B2B24" w14:textId="77777777" w:rsidR="00161982" w:rsidRPr="004C0C6E" w:rsidRDefault="00161982" w:rsidP="00161982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8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F22C99D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212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49D5517" w14:textId="306B4F36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5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5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2D63105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E23423E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9B10B8E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81527EB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A93A56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D2FD885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F925A14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.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C96A389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.6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A0C7253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.87</w:t>
            </w:r>
          </w:p>
        </w:tc>
      </w:tr>
      <w:tr w:rsidR="00161982" w:rsidRPr="004C0C6E" w14:paraId="1BB1FBE1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503A2D3B" w14:textId="77777777" w:rsidR="00161982" w:rsidRPr="004C0C6E" w:rsidRDefault="00161982" w:rsidP="00161982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9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2E5FF08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112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C75C480" w14:textId="52CB4CC2" w:rsidR="00161982" w:rsidRPr="004C0C6E" w:rsidRDefault="0002234A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6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D00403C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DAD208D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5C6AA80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187ABD8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D851EA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51CB4CAF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1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F49A4C5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6.0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743198B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.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437CCA0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9.87</w:t>
            </w:r>
          </w:p>
        </w:tc>
      </w:tr>
      <w:tr w:rsidR="00161982" w:rsidRPr="004C0C6E" w14:paraId="7943E69D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1618B3D8" w14:textId="77777777" w:rsidR="00161982" w:rsidRPr="004C0C6E" w:rsidRDefault="00161982" w:rsidP="00161982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CB8156C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111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D1AB3AA" w14:textId="6476415D" w:rsidR="00161982" w:rsidRPr="004C0C6E" w:rsidRDefault="00906837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7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46B5C06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5B60ECB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4627FEC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1D27C71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FCD09E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7DC27DF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3F27433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6.6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760885F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.4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D5C4EB3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.9</w:t>
            </w:r>
          </w:p>
        </w:tc>
      </w:tr>
      <w:tr w:rsidR="00161982" w:rsidRPr="004C0C6E" w14:paraId="56D0A6E4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3CF32114" w14:textId="77777777" w:rsidR="00161982" w:rsidRPr="004C0C6E" w:rsidRDefault="00161982" w:rsidP="00161982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648C279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121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0597D5D" w14:textId="7D6FD01B" w:rsidR="00161982" w:rsidRPr="004C0C6E" w:rsidRDefault="0002234A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6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42B37B8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9056D01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0338D10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4B78684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B0386B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67118C4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30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BD0045F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6.9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644A361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.7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23C8540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.68</w:t>
            </w:r>
          </w:p>
        </w:tc>
      </w:tr>
      <w:tr w:rsidR="00161982" w:rsidRPr="004C0C6E" w14:paraId="6AB0447A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1D9F4CFA" w14:textId="77777777" w:rsidR="00161982" w:rsidRPr="004C0C6E" w:rsidRDefault="00161982" w:rsidP="00161982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358C5A0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212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FA24471" w14:textId="301C1F60" w:rsidR="00161982" w:rsidRPr="004C0C6E" w:rsidRDefault="0002234A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6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0F28A188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4C9A943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76F346C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03AFF35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5D6447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3DCD155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957860B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6.9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DBE1781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.7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098A2F4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.33</w:t>
            </w:r>
          </w:p>
        </w:tc>
      </w:tr>
      <w:tr w:rsidR="00161982" w:rsidRPr="004C0C6E" w14:paraId="26100643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073FF45C" w14:textId="77777777" w:rsidR="00161982" w:rsidRPr="004C0C6E" w:rsidRDefault="00161982" w:rsidP="00161982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B8E2073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12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67FAA00" w14:textId="29A738BF" w:rsidR="00161982" w:rsidRPr="004C0C6E" w:rsidRDefault="0002234A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6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AA9B41D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B6FAEE0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694A841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007C07E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709DC7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F61CCD0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5FB023C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7.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99173E5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.7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C17BF3B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.62</w:t>
            </w:r>
          </w:p>
        </w:tc>
      </w:tr>
      <w:tr w:rsidR="00161982" w:rsidRPr="004C0C6E" w14:paraId="237B2506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4FCD0B49" w14:textId="77777777" w:rsidR="00161982" w:rsidRPr="004C0C6E" w:rsidRDefault="00161982" w:rsidP="00161982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4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836CC49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212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947BB0D" w14:textId="5659D8A3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5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5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0FDFB3D9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403424F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C138632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4102086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BCB841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47F56DF4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D880967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7.4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6DD6D23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.0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7B0C4D0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.93</w:t>
            </w:r>
          </w:p>
        </w:tc>
      </w:tr>
      <w:tr w:rsidR="00161982" w:rsidRPr="004C0C6E" w14:paraId="695514DE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46481944" w14:textId="77777777" w:rsidR="00161982" w:rsidRPr="004C0C6E" w:rsidRDefault="00161982" w:rsidP="00161982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5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6FE277C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212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F3D9B75" w14:textId="30B8A22E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5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5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981C86C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2F2A6E1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1F90929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9E15AAA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5FED65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C231A08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9AA4C52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7.7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53EAE18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.2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0A9B36C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3.45</w:t>
            </w:r>
          </w:p>
        </w:tc>
      </w:tr>
      <w:tr w:rsidR="00161982" w:rsidRPr="004C0C6E" w14:paraId="1C458245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000E724D" w14:textId="77777777" w:rsidR="00161982" w:rsidRPr="004C0C6E" w:rsidRDefault="00161982" w:rsidP="00161982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6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543ABCB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1111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02270F3" w14:textId="28BBD99C" w:rsidR="00161982" w:rsidRPr="004C0C6E" w:rsidRDefault="00906837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7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453F876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46FAD12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B4F5C16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E8C9BF2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477898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7EA256E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CAAA801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7.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9FC0D4B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.8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596FBC4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.55</w:t>
            </w:r>
          </w:p>
        </w:tc>
      </w:tr>
      <w:tr w:rsidR="00161982" w:rsidRPr="004C0C6E" w14:paraId="02B8EEC1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31A35268" w14:textId="77777777" w:rsidR="00161982" w:rsidRPr="004C0C6E" w:rsidRDefault="00161982" w:rsidP="00161982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19D223E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212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43782C8" w14:textId="11C80F5B" w:rsidR="00161982" w:rsidRPr="004C0C6E" w:rsidRDefault="0002234A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6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0A11FD4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04ED472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B38D761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EAB8664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4FB6F9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2E2B1FB0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0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76B6360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8.0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DD03BCE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.5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8933730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3.64</w:t>
            </w:r>
          </w:p>
        </w:tc>
      </w:tr>
      <w:tr w:rsidR="00161982" w:rsidRPr="004C0C6E" w14:paraId="76165634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0BAC0C14" w14:textId="77777777" w:rsidR="00161982" w:rsidRPr="004C0C6E" w:rsidRDefault="00161982" w:rsidP="00161982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8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25803F4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2111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59C8A4F" w14:textId="13B7B361" w:rsidR="00161982" w:rsidRPr="004C0C6E" w:rsidRDefault="00906837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7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172F215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1BDF35B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F2DE132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E250DA9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89E5B6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B3E3E5F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DEBB8C0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8.3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71B695A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4.0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1A58619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3.57</w:t>
            </w:r>
          </w:p>
        </w:tc>
      </w:tr>
      <w:tr w:rsidR="00161982" w:rsidRPr="004C0C6E" w14:paraId="1A7FF26B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51F60319" w14:textId="77777777" w:rsidR="00161982" w:rsidRPr="004C0C6E" w:rsidRDefault="00161982" w:rsidP="00161982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9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5E1B9CF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122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FA23156" w14:textId="1FD24B85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5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5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C4B82BD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7E365F9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9CBEF14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F9FA224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1C0AAE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50D2999D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4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A5C0529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8.7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73EC9A9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.4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ECB5B72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.54</w:t>
            </w:r>
          </w:p>
        </w:tc>
      </w:tr>
      <w:tr w:rsidR="00161982" w:rsidRPr="004C0C6E" w14:paraId="2E63BA19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3983A9B8" w14:textId="77777777" w:rsidR="00161982" w:rsidRPr="004C0C6E" w:rsidRDefault="00161982" w:rsidP="00161982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B12D030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122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BC97AD5" w14:textId="7DBC35F5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5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5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B7A1C77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6A2C80B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DE0F410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9FFC7C8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9FFF73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917B6AC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DC79A6F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8.8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D7C65C6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4.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859216B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4.34</w:t>
            </w:r>
          </w:p>
        </w:tc>
      </w:tr>
      <w:tr w:rsidR="00161982" w:rsidRPr="004C0C6E" w14:paraId="1D1A01F5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42E71BB6" w14:textId="77777777" w:rsidR="00161982" w:rsidRPr="004C0C6E" w:rsidRDefault="00161982" w:rsidP="00161982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71EEBA9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12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843845E" w14:textId="3A719258" w:rsidR="00161982" w:rsidRPr="004C0C6E" w:rsidRDefault="0002234A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6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139D90D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3488576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034F37B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A6D9A03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BA473E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2A4C13C7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39F959B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9.3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C3B2CC1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4.8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530D2F6" w14:textId="77777777" w:rsidR="00161982" w:rsidRPr="004C0C6E" w:rsidRDefault="00161982" w:rsidP="0016198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4.92</w:t>
            </w:r>
          </w:p>
        </w:tc>
      </w:tr>
      <w:tr w:rsidR="00E016A7" w:rsidRPr="004C0C6E" w14:paraId="0A74FCAB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09C9DEA3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06EC36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122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44ACBA9" w14:textId="119106F9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5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5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47407A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2569C2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FB0B7F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98E62F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784FB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097D89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50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C5D8F2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9.4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C495A4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.5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51A3BC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4.02</w:t>
            </w:r>
          </w:p>
        </w:tc>
      </w:tr>
      <w:tr w:rsidR="00E016A7" w:rsidRPr="004C0C6E" w14:paraId="79C1E752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450DF3D4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34FDF5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122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A37BF7B" w14:textId="1148C6A6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5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5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7B9B85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AE18F3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A40E27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63CB7C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62871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8E5294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A6CDA1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9.4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CF85E2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4.9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F40F34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4.93</w:t>
            </w:r>
          </w:p>
        </w:tc>
      </w:tr>
      <w:tr w:rsidR="00E016A7" w:rsidRPr="004C0C6E" w14:paraId="3EE259DF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1ED430A6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4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D5B0D8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211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9229084" w14:textId="1FF68C77" w:rsidR="00E016A7" w:rsidRPr="004C0C6E" w:rsidRDefault="0090683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7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E0EF2B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E8148D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0D53AF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F434EF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3A7AD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528804E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73076C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9.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94A2D0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4.6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DAE32D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5.48</w:t>
            </w:r>
          </w:p>
        </w:tc>
      </w:tr>
      <w:tr w:rsidR="00E016A7" w:rsidRPr="004C0C6E" w14:paraId="00D5A1C0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0C9E9715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5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B16B6A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113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169FD15" w14:textId="277BDAC6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5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5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0A1EF55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0B77F1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A93B02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ED9D2B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75646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399F74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4AF035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9.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91F866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4.6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973216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5.52</w:t>
            </w:r>
          </w:p>
        </w:tc>
      </w:tr>
      <w:tr w:rsidR="00E016A7" w:rsidRPr="004C0C6E" w14:paraId="4A39A8F6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1EAAE5BE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6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D3C7D3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212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49BBDF8" w14:textId="773B086B" w:rsidR="00E016A7" w:rsidRPr="004C0C6E" w:rsidRDefault="0002234A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6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5D3AA4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438131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641187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A53A50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EDFE2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63C733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81BE1C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9.8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0B1C4B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4.9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ED3B0F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5.85</w:t>
            </w:r>
          </w:p>
        </w:tc>
      </w:tr>
      <w:tr w:rsidR="00E016A7" w:rsidRPr="004C0C6E" w14:paraId="4F289D6A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2113B11F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B7EBE3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113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8550B0C" w14:textId="6A5943EE" w:rsidR="00E016A7" w:rsidRPr="004C0C6E" w:rsidRDefault="0002234A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6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195798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E63929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CFBC2A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167A76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8D3A3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4FEFAC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4E7002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9.8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CFEA96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4.9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0B65D5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5.93</w:t>
            </w:r>
          </w:p>
        </w:tc>
      </w:tr>
      <w:tr w:rsidR="00E016A7" w:rsidRPr="004C0C6E" w14:paraId="5729FC67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642BC32C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8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DEB5CC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212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95235EC" w14:textId="17A8536D" w:rsidR="00E016A7" w:rsidRPr="004C0C6E" w:rsidRDefault="0002234A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6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1EB887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3DED5A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6B7701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654D98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2A1DD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AC65B2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6A3AF8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.3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09287E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.3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075181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6.48</w:t>
            </w:r>
          </w:p>
        </w:tc>
      </w:tr>
      <w:tr w:rsidR="00E016A7" w:rsidRPr="004C0C6E" w14:paraId="56824974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00C4D15D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9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9A09D6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113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1C23562" w14:textId="04CEF4DB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5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5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286B6D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521749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F82322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0C9BFB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CD350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9796F4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2AE81C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.5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BB6B09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.5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AA0D11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6.57</w:t>
            </w:r>
          </w:p>
        </w:tc>
      </w:tr>
      <w:tr w:rsidR="00E016A7" w:rsidRPr="004C0C6E" w14:paraId="400D1679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5F48C8C5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64B216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22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B4D6595" w14:textId="4B6B469F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5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5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33EAD9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69656F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0941FA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D8EE0D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53B6F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FA0454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28DA8A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.5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F8CDB6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.3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9CAB1A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6.98</w:t>
            </w:r>
          </w:p>
        </w:tc>
      </w:tr>
      <w:tr w:rsidR="00E016A7" w:rsidRPr="004C0C6E" w14:paraId="576B5B53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51240782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lastRenderedPageBreak/>
              <w:t>5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E40E11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221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A08FC09" w14:textId="0A14528F" w:rsidR="00E016A7" w:rsidRPr="004C0C6E" w:rsidRDefault="0002234A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6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5B9D1B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4AE46C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CDDDAB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61D896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2E3C1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46C342B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BE3984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.9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55603A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.6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FD632E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7.54</w:t>
            </w:r>
          </w:p>
        </w:tc>
      </w:tr>
      <w:tr w:rsidR="00E016A7" w:rsidRPr="004C0C6E" w14:paraId="344884C0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4C9B5ACA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EF6D6D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221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E9CDFAE" w14:textId="2ED3137C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5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5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33DED8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9CD38C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1088FC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0816CF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3DE9C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23DDA3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9E9844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.0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E83EA2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.8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5BB0F5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7.54</w:t>
            </w:r>
          </w:p>
        </w:tc>
      </w:tr>
      <w:tr w:rsidR="00E016A7" w:rsidRPr="004C0C6E" w14:paraId="56D89BF2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5D199529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97C36D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1112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D4F9922" w14:textId="7087A54A" w:rsidR="00E016A7" w:rsidRPr="004C0C6E" w:rsidRDefault="0090683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7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1B2A9C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E2938C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E74D8B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3AA4F2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AA617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2E698F6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7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2AE803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.2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B78864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7.2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9C35D2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5.9</w:t>
            </w:r>
          </w:p>
        </w:tc>
      </w:tr>
      <w:tr w:rsidR="00E016A7" w:rsidRPr="004C0C6E" w14:paraId="113EBBAD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4EE36E67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4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60F36F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1211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0BB8702" w14:textId="75879ABF" w:rsidR="00E016A7" w:rsidRPr="004C0C6E" w:rsidRDefault="0090683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7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053707D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B34416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EBD1FA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872FA7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00848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4E9C15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6AB996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.3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027BF2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.9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FDC4B3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7.87</w:t>
            </w:r>
          </w:p>
        </w:tc>
      </w:tr>
      <w:tr w:rsidR="00E016A7" w:rsidRPr="004C0C6E" w14:paraId="1D0F7FED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2EB2A842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5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6EDB1C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122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7CA7F2E" w14:textId="21CA708B" w:rsidR="00E016A7" w:rsidRPr="004C0C6E" w:rsidRDefault="0002234A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6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E7DD7A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CC740F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314240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6B670A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0D00F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4DEB3AC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43ADAD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.4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0E9DE7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6.4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7095BB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7.42</w:t>
            </w:r>
          </w:p>
        </w:tc>
      </w:tr>
      <w:tr w:rsidR="00E016A7" w:rsidRPr="004C0C6E" w14:paraId="75C32FA7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76AB6CC7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6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9790BA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113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3C0B4CD" w14:textId="4B673B98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5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5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2E4D99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07D3E4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FCA959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9D88D8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B95FA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998A3E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FD49AE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.5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A475C6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6.2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EB1602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7.98</w:t>
            </w:r>
          </w:p>
        </w:tc>
      </w:tr>
      <w:tr w:rsidR="00E016A7" w:rsidRPr="004C0C6E" w14:paraId="163C1DBE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5C08185F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D9BD45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121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E2E1A06" w14:textId="28566524" w:rsidR="00E016A7" w:rsidRPr="004C0C6E" w:rsidRDefault="0090683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7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9A91AC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775A39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71149B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D44FED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F15B6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84BEAA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3754AD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.2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5C56CA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6.6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1E62C3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9.01</w:t>
            </w:r>
          </w:p>
        </w:tc>
      </w:tr>
      <w:tr w:rsidR="00E016A7" w:rsidRPr="004C0C6E" w14:paraId="10FA500B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1B4DC5FC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8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1B124B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113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3DA8E52" w14:textId="62BC2A4D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5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5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0292B3B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105116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A787BE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B36FAB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3DA44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2D461E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8BBDB0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.3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9CE000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6.8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EE48CC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9.01</w:t>
            </w:r>
          </w:p>
        </w:tc>
      </w:tr>
      <w:tr w:rsidR="00E016A7" w:rsidRPr="004C0C6E" w14:paraId="3A9ACF0C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6DDD78FB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9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4771DD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113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8C15152" w14:textId="7559B3AD" w:rsidR="00E016A7" w:rsidRPr="004C0C6E" w:rsidRDefault="0002234A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6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B598CC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57BA8C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405DFD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069DC6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39415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578BC1D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797B01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.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14B468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6.9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FDDC9F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8.99</w:t>
            </w:r>
          </w:p>
        </w:tc>
      </w:tr>
      <w:tr w:rsidR="00E016A7" w:rsidRPr="004C0C6E" w14:paraId="410B6E6A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6005C005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7A476A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221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B68C1A7" w14:textId="2588C6C5" w:rsidR="00E016A7" w:rsidRPr="004C0C6E" w:rsidRDefault="0002234A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6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CDA0D7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4437A5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BB9ACA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D217A5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5EC56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6C8C96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FE44AD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.5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417F7B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7.1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686161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9.02</w:t>
            </w:r>
          </w:p>
        </w:tc>
      </w:tr>
      <w:tr w:rsidR="00E016A7" w:rsidRPr="004C0C6E" w14:paraId="2E5FC4F7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6E97B976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DB2E5B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1112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3239570" w14:textId="7D30BD77" w:rsidR="00E016A7" w:rsidRPr="004C0C6E" w:rsidRDefault="0002234A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7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728E27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6850E4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98291B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11CE8F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22B44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476C0D5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748DBB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.7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120A5E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7.9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C8AA81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8.27</w:t>
            </w:r>
          </w:p>
        </w:tc>
      </w:tr>
      <w:tr w:rsidR="00E016A7" w:rsidRPr="004C0C6E" w14:paraId="61C41638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</w:tcPr>
          <w:p w14:paraId="3AEDEB9F" w14:textId="0F880B52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2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54751657" w14:textId="0BE932D5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1221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2AE6F0CE" w14:textId="444B9154" w:rsidR="00E016A7" w:rsidRPr="004C0C6E" w:rsidRDefault="0002234A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6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78B0E992" w14:textId="2620FE6D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35FD84F8" w14:textId="4F1FC229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</w:tcPr>
          <w:p w14:paraId="59E2EC64" w14:textId="4904750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14:paraId="7193B169" w14:textId="4B0A6270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4A09F75D" w14:textId="0D49C60A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</w:tcPr>
          <w:p w14:paraId="7B638C1D" w14:textId="40A75198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27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350332DE" w14:textId="1EAC3CDB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.88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56C32B90" w14:textId="2DA4B892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9.42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186B2701" w14:textId="1BA20C2C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6.77</w:t>
            </w:r>
          </w:p>
        </w:tc>
      </w:tr>
      <w:tr w:rsidR="00E016A7" w:rsidRPr="004C0C6E" w14:paraId="30BA8858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67DD8ED7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9BDB59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122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DEBE90D" w14:textId="53FDAAD9" w:rsidR="00E016A7" w:rsidRPr="004C0C6E" w:rsidRDefault="0002234A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6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E585BF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ECD983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055E66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A75B90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47AAF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577924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70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732F2D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3.0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89A6FD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8.4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7C0F66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8.33</w:t>
            </w:r>
          </w:p>
        </w:tc>
      </w:tr>
      <w:tr w:rsidR="00E016A7" w:rsidRPr="004C0C6E" w14:paraId="04CCAE3D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7F0D5C26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4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E95293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122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B5C3112" w14:textId="4702A3FB" w:rsidR="00E016A7" w:rsidRPr="004C0C6E" w:rsidRDefault="0002234A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6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AD381E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F2BC9F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DEF1DE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95A403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5D708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49B2543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4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954A64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3.6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F7BE0C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9.2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E6A730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8.67</w:t>
            </w:r>
          </w:p>
        </w:tc>
      </w:tr>
      <w:tr w:rsidR="00E016A7" w:rsidRPr="004C0C6E" w14:paraId="7475FF18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3B451F05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5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5C3D9E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2211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58A8F7D" w14:textId="3DD01559" w:rsidR="00E016A7" w:rsidRPr="004C0C6E" w:rsidRDefault="0090683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7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FAF86D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BD4336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6C3EB3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522F10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844EE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6D5210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96113A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4.4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C3B24F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8.4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406D06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1.68</w:t>
            </w:r>
          </w:p>
        </w:tc>
      </w:tr>
      <w:tr w:rsidR="00E016A7" w:rsidRPr="004C0C6E" w14:paraId="246BA95F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6DC82956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6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2E6BE8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113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929203B" w14:textId="4BC91E97" w:rsidR="00E016A7" w:rsidRPr="004C0C6E" w:rsidRDefault="0002234A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6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9C65EB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A2B44F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901154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999964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2669E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0B9631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31A33C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4.5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F423B4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8.5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AE8149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1.76</w:t>
            </w:r>
          </w:p>
        </w:tc>
      </w:tr>
      <w:tr w:rsidR="00E016A7" w:rsidRPr="004C0C6E" w14:paraId="0DEACB38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514D6F49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2B3323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113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F994024" w14:textId="1B0149A5" w:rsidR="00E016A7" w:rsidRPr="004C0C6E" w:rsidRDefault="0002234A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6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53E83B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A4FC6C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1892B6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6525B2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80512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5B6C2A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F5646F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4.6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BECC0A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8.7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4A7A17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1.74</w:t>
            </w:r>
          </w:p>
        </w:tc>
      </w:tr>
      <w:tr w:rsidR="00E016A7" w:rsidRPr="004C0C6E" w14:paraId="5A77222C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0382ED87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8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0DF00C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221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62D96A1" w14:textId="0BB5D00E" w:rsidR="00E016A7" w:rsidRPr="004C0C6E" w:rsidRDefault="0090683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7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DF86B2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E3316F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9043E1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2CE11A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87263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9D1752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3873D7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5.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64DED3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8.9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69197B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2.63</w:t>
            </w:r>
          </w:p>
        </w:tc>
      </w:tr>
      <w:tr w:rsidR="00E016A7" w:rsidRPr="004C0C6E" w14:paraId="38B92930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2766DD22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03E317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2112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CFBE949" w14:textId="392284D9" w:rsidR="00E016A7" w:rsidRPr="004C0C6E" w:rsidRDefault="0090683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7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7316D8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E44F13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5E5FAB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2D0C38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EA0BF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56D9576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AFBA48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5.2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2E37DC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9.5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C5DE22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1.95</w:t>
            </w:r>
          </w:p>
        </w:tc>
      </w:tr>
      <w:tr w:rsidR="00E016A7" w:rsidRPr="004C0C6E" w14:paraId="3EBDD2EB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326DF36D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F20600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22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810FF07" w14:textId="28654F85" w:rsidR="00E016A7" w:rsidRPr="004C0C6E" w:rsidRDefault="0002234A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6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F148D8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2855F2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1A084C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613B5A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2D2B0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8D7881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F8C977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5.4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F9CC55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9.3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C4C860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2.69</w:t>
            </w:r>
          </w:p>
        </w:tc>
      </w:tr>
      <w:tr w:rsidR="00E016A7" w:rsidRPr="004C0C6E" w14:paraId="14B3BF4D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13515332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1F1662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222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4E7C5F9" w14:textId="40693ACB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5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5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AA2ADF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DF87B4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09F170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242801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37EC0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865EEC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986314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5.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C1CE9E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9.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C46017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2.74</w:t>
            </w:r>
          </w:p>
        </w:tc>
      </w:tr>
      <w:tr w:rsidR="00E016A7" w:rsidRPr="004C0C6E" w14:paraId="429951B0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4EBEAADD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3ADBB7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112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AFDECF8" w14:textId="2975C3F1" w:rsidR="00E016A7" w:rsidRPr="004C0C6E" w:rsidRDefault="0090683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7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A78C20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5B881E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25B477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2D178F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19B82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ABA7AA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EFFFAE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6.8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D4996D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.8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B2D441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3.97</w:t>
            </w:r>
          </w:p>
        </w:tc>
      </w:tr>
      <w:tr w:rsidR="00E016A7" w:rsidRPr="004C0C6E" w14:paraId="44BF098F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0EDF9D0A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39842C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222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346A455" w14:textId="1C66286E" w:rsidR="00E016A7" w:rsidRPr="004C0C6E" w:rsidRDefault="0002234A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5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5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81B3B2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7B82A3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F37857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0084D7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90DE9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5B92E1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C28ED6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7.1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928A79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.0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7B1380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4.31</w:t>
            </w:r>
          </w:p>
        </w:tc>
      </w:tr>
      <w:tr w:rsidR="00E016A7" w:rsidRPr="004C0C6E" w14:paraId="57F45305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6FDE8272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4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63F44E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1212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4432491" w14:textId="0630FE50" w:rsidR="00E016A7" w:rsidRPr="004C0C6E" w:rsidRDefault="0090683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7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EDE8F9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B366CB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1F492E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EB552A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30D89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55F1DF5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B12C9C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7.7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AD3ACB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.5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5959EA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5</w:t>
            </w:r>
          </w:p>
        </w:tc>
      </w:tr>
      <w:tr w:rsidR="00E016A7" w:rsidRPr="004C0C6E" w14:paraId="494E269F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5321C54D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5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19AF6A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213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0F67E00" w14:textId="3B2FD9E5" w:rsidR="00E016A7" w:rsidRPr="004C0C6E" w:rsidRDefault="0002234A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6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B4CAB7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75A58B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00AE4B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CF5E23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F4B46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9BA558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C70AC4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8.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98D35F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.1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95D3F3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6.44</w:t>
            </w:r>
          </w:p>
        </w:tc>
      </w:tr>
      <w:tr w:rsidR="00E016A7" w:rsidRPr="004C0C6E" w14:paraId="2A6B2DE5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562C8A36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6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5BF1B6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222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F8AF378" w14:textId="2FDA3340" w:rsidR="00E016A7" w:rsidRPr="004C0C6E" w:rsidRDefault="0002234A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6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0AB0D2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D243A6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1E0715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A68986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AB8F0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559B7AD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8C4DF9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8.2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3C1F73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.7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3352F7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5.9</w:t>
            </w:r>
          </w:p>
        </w:tc>
      </w:tr>
      <w:tr w:rsidR="00E016A7" w:rsidRPr="004C0C6E" w14:paraId="2816F2AF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6CCC641C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82986A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1212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C20621A" w14:textId="34971C6D" w:rsidR="00E016A7" w:rsidRPr="004C0C6E" w:rsidRDefault="0090683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7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16075C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C92661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7649A8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98878F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9592C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C2D414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F2DF7D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8.3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18AC68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.1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3EF22C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5.45</w:t>
            </w:r>
          </w:p>
        </w:tc>
      </w:tr>
      <w:tr w:rsidR="00E016A7" w:rsidRPr="004C0C6E" w14:paraId="5EA679F2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1368DFBF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lastRenderedPageBreak/>
              <w:t>78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95C506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222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584FA66" w14:textId="7BA076EC" w:rsidR="00E016A7" w:rsidRPr="004C0C6E" w:rsidRDefault="0002234A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6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986EE5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873B21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984E94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AF58A4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C7997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C566C5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A878C8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8.5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D276DD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.0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CAE880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6.04</w:t>
            </w:r>
          </w:p>
        </w:tc>
      </w:tr>
      <w:tr w:rsidR="00E016A7" w:rsidRPr="004C0C6E" w14:paraId="76356FDB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33A1123B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54528B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2112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936DE2E" w14:textId="2AE4F76A" w:rsidR="00E016A7" w:rsidRPr="004C0C6E" w:rsidRDefault="0090683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7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8F62FF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79A61A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8A2395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27E6C0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028BC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7B91F3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3EF7D9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9.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5B1BFF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3.5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F1DD30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5.57</w:t>
            </w:r>
          </w:p>
        </w:tc>
      </w:tr>
      <w:tr w:rsidR="00E016A7" w:rsidRPr="004C0C6E" w14:paraId="72F7AACB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7B112D39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D00EFE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1122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8001EB4" w14:textId="669AE0BF" w:rsidR="00E016A7" w:rsidRPr="004C0C6E" w:rsidRDefault="0090683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7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07A6923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C43417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B340A2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676B81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81F59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BB89A5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6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406FE8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9.2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B5FA74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4.8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FA25DD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4</w:t>
            </w:r>
          </w:p>
        </w:tc>
      </w:tr>
      <w:tr w:rsidR="00E016A7" w:rsidRPr="004C0C6E" w14:paraId="69F35EC6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226020D7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CD88B9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1121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A6FA4CC" w14:textId="36340475" w:rsidR="00E016A7" w:rsidRPr="004C0C6E" w:rsidRDefault="0090683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7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81225D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B435D9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26A163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AE303D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1709F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8E772F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6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233881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9.2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DF9948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4.3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AC3F0A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4.71</w:t>
            </w:r>
          </w:p>
        </w:tc>
      </w:tr>
      <w:tr w:rsidR="00E016A7" w:rsidRPr="004C0C6E" w14:paraId="3012274D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3887CFA9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D36584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123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8E5FD2E" w14:textId="0EE944E1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5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5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A2E8F9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746C74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157D69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1CF687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E79DB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C9AFC8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0D7A37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9.6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BA6B17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.7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4F32CF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7.53</w:t>
            </w:r>
          </w:p>
        </w:tc>
      </w:tr>
      <w:tr w:rsidR="00E016A7" w:rsidRPr="004C0C6E" w14:paraId="1F51FABF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437A87C5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EB75F6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123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BD35C76" w14:textId="6F445F7D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5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5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68F129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9C981D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2865A5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7456C0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4E95B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2AD1B43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9FC7B8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9.7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61C9F9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.8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3228B9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7.81</w:t>
            </w:r>
          </w:p>
        </w:tc>
      </w:tr>
      <w:tr w:rsidR="00E016A7" w:rsidRPr="004C0C6E" w14:paraId="315D539D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270D3187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4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031CE1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2121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1BC8EEA" w14:textId="333D28E1" w:rsidR="00E016A7" w:rsidRPr="004C0C6E" w:rsidRDefault="001C3345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7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9C38E2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E327F7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2518CC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D930C0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406E6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2BD8892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10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D11D93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9.9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0C6A9C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5.4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06B59B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4.88</w:t>
            </w:r>
          </w:p>
        </w:tc>
      </w:tr>
      <w:tr w:rsidR="00E016A7" w:rsidRPr="004C0C6E" w14:paraId="4C600C0E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645D863A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5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2F33C6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212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860BE56" w14:textId="7978B45C" w:rsidR="00E016A7" w:rsidRPr="004C0C6E" w:rsidRDefault="001C3345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7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272ECB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DF1067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292147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9270DA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43173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ADE22C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6E9BE1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0.0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02DFA8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3.8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EF0F12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7.06</w:t>
            </w:r>
          </w:p>
        </w:tc>
      </w:tr>
      <w:tr w:rsidR="00E016A7" w:rsidRPr="004C0C6E" w14:paraId="6EBF8989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1BBB5958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6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D5F39C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2212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938FCC2" w14:textId="0A7760D0" w:rsidR="00E016A7" w:rsidRPr="004C0C6E" w:rsidRDefault="001C3345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7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A457A6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676097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956666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2A3A2D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ABAE2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4745256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2B79C7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0.1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8FAF4E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3.4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E91E9B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7.85</w:t>
            </w:r>
          </w:p>
        </w:tc>
      </w:tr>
      <w:tr w:rsidR="00E016A7" w:rsidRPr="004C0C6E" w14:paraId="54C5D228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450C433B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27C0F0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222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C58EB76" w14:textId="3D93E1F3" w:rsidR="00E016A7" w:rsidRPr="004C0C6E" w:rsidRDefault="0002234A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6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A4DF40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B965E3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2A9695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83B87D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D6733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40F868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2A80E9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0.7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44520E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4.6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B0D356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7.55</w:t>
            </w:r>
          </w:p>
        </w:tc>
      </w:tr>
      <w:tr w:rsidR="00E016A7" w:rsidRPr="004C0C6E" w14:paraId="4CD9C1B8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441C3567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8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939875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213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F09BCB0" w14:textId="30C093A6" w:rsidR="00E016A7" w:rsidRPr="004C0C6E" w:rsidRDefault="0002234A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6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398B2F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41646F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5ADED3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C713AC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E7E2A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20EF8AD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0AD65E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1.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72AC03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3.7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E1D808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9.97</w:t>
            </w:r>
          </w:p>
        </w:tc>
      </w:tr>
      <w:tr w:rsidR="00E016A7" w:rsidRPr="004C0C6E" w14:paraId="573FEDEA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58E98C87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9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2C10B5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222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2DC9220" w14:textId="3256D787" w:rsidR="00E016A7" w:rsidRPr="004C0C6E" w:rsidRDefault="0002234A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6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2DE8BB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EA3179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1CCDE7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B7F303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6924E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1B9FFA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7923B1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1.3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FF1670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4.8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B0B301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8.71</w:t>
            </w:r>
          </w:p>
        </w:tc>
      </w:tr>
      <w:tr w:rsidR="00E016A7" w:rsidRPr="004C0C6E" w14:paraId="3971EE4E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4A971FDF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2AE7D2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123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B037A5D" w14:textId="1F866261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5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5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F7A02A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6C565D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DE19FF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3C3521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30805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AB8507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BF49EC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1.4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27D251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4.8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605D96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8.84</w:t>
            </w:r>
          </w:p>
        </w:tc>
      </w:tr>
      <w:tr w:rsidR="00E016A7" w:rsidRPr="004C0C6E" w14:paraId="1A45B725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62CFEE6A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DFA4EA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1221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6A8E11E" w14:textId="74C6B2B2" w:rsidR="00E016A7" w:rsidRPr="004C0C6E" w:rsidRDefault="001C3345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7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7D1246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D6F2BF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CF739D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372B80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0AFD5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7A51AA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3FBD5F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1.6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F4CADD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4.8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BB5D8A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9.33</w:t>
            </w:r>
          </w:p>
        </w:tc>
      </w:tr>
      <w:tr w:rsidR="00E016A7" w:rsidRPr="004C0C6E" w14:paraId="08A926A1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7F8FC18E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90170D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2212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753363B" w14:textId="56B1FEFA" w:rsidR="00E016A7" w:rsidRPr="004C0C6E" w:rsidRDefault="001C3345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7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E5469E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76E743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36C500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D46AFF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D8D8D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903889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79C1CE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1.7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B0E13D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4.7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61C59A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9.74</w:t>
            </w:r>
          </w:p>
        </w:tc>
      </w:tr>
      <w:tr w:rsidR="00E016A7" w:rsidRPr="004C0C6E" w14:paraId="3261C506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5C3BADBA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8849E1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123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2B203A5" w14:textId="164EF603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5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5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2428D4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E31FF4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F1B52F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64B619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ECBC9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90BF70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B1078E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2.6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1FBC41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5.6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29F3FD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0.47</w:t>
            </w:r>
          </w:p>
        </w:tc>
      </w:tr>
      <w:tr w:rsidR="00E016A7" w:rsidRPr="004C0C6E" w14:paraId="6594D33E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6BD03273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4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D2C4A4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123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7298FC9" w14:textId="6A290D60" w:rsidR="00E016A7" w:rsidRPr="004C0C6E" w:rsidRDefault="0002234A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6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07DC24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392D05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250974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8C8D65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D4778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0F9D29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B113B0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2.8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F11862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5.9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E5387F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0.67</w:t>
            </w:r>
          </w:p>
        </w:tc>
      </w:tr>
      <w:tr w:rsidR="00E016A7" w:rsidRPr="004C0C6E" w14:paraId="44471663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1978E5BD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5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E1252E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1113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0047B68" w14:textId="4036379D" w:rsidR="00E016A7" w:rsidRPr="004C0C6E" w:rsidRDefault="001C3345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7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6FF23C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50CE28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A5A852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DB3AAB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A853F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54AA1AB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CD1006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2.9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90A689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5.4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F5BEAA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1.36</w:t>
            </w:r>
          </w:p>
        </w:tc>
      </w:tr>
      <w:tr w:rsidR="00E016A7" w:rsidRPr="004C0C6E" w14:paraId="40DCAF86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7632B37F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6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21CFFA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1113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D89894E" w14:textId="512553BC" w:rsidR="00E016A7" w:rsidRPr="004C0C6E" w:rsidRDefault="001C3345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7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065600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C2205E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04A019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22C6D1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62578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20C4FB7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FF0A04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3.3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D41DB0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6.0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27B579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1.67</w:t>
            </w:r>
          </w:p>
        </w:tc>
      </w:tr>
      <w:tr w:rsidR="00E016A7" w:rsidRPr="004C0C6E" w14:paraId="07CECC18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6D4675D4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323312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111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821E85B" w14:textId="52953FC7" w:rsidR="00E016A7" w:rsidRPr="004C0C6E" w:rsidRDefault="002A50A4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or more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07DBCB9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61D51B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DD4C3B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665A62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A3786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E4E487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C3F5A5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3.4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579BCB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5.8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A49445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1.91</w:t>
            </w:r>
          </w:p>
        </w:tc>
      </w:tr>
      <w:tr w:rsidR="00E016A7" w:rsidRPr="004C0C6E" w14:paraId="76E31A1B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23786114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8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C31041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2122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F77FA84" w14:textId="4058ABC5" w:rsidR="00E016A7" w:rsidRPr="004C0C6E" w:rsidRDefault="001C3345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7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8D2915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11D917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6624F2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484867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26FBD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197351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4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0DC03E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4.0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38F75C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8.2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1A58B6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0.49</w:t>
            </w:r>
          </w:p>
        </w:tc>
      </w:tr>
      <w:tr w:rsidR="00E016A7" w:rsidRPr="004C0C6E" w14:paraId="438D86F4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016D7686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9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F6897C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1111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A933709" w14:textId="4CDAD9E6" w:rsidR="00E016A7" w:rsidRPr="004C0C6E" w:rsidRDefault="002A50A4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or more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0CB32AB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07B5FA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811CFC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E5CE90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645BF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E28722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0AF820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4.4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81C342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7.1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D09FF2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2.63</w:t>
            </w:r>
          </w:p>
        </w:tc>
      </w:tr>
      <w:tr w:rsidR="00E016A7" w:rsidRPr="004C0C6E" w14:paraId="32AA20F1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277F230C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370461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1122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53EE709" w14:textId="43F73EA7" w:rsidR="00E016A7" w:rsidRPr="004C0C6E" w:rsidRDefault="001C3345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7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931FA9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D67672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2ECCCB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175321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10428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42D5042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10DB84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4.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662EFF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8.1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C9C490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1.66</w:t>
            </w:r>
          </w:p>
        </w:tc>
      </w:tr>
      <w:tr w:rsidR="00E016A7" w:rsidRPr="004C0C6E" w14:paraId="21374066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43BE90C2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0C4447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123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482A31B" w14:textId="5F5E0A63" w:rsidR="00E016A7" w:rsidRPr="004C0C6E" w:rsidRDefault="0002234A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6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2B8068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8DFEFA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1F8CF9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1418D3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D4657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1466C6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5BA650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4.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AC2B47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7.1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A91AA1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3.12</w:t>
            </w:r>
          </w:p>
        </w:tc>
      </w:tr>
      <w:tr w:rsidR="00E016A7" w:rsidRPr="004C0C6E" w14:paraId="35BBCA28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5FAE4F30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D20BEE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122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C477A6F" w14:textId="13188F0C" w:rsidR="00E016A7" w:rsidRPr="004C0C6E" w:rsidRDefault="00B224C8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7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D30ACB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F5FEC9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E04F29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EDC57F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284E6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5355199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2C4857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4.7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840C92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7.1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871830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3.1</w:t>
            </w:r>
          </w:p>
        </w:tc>
      </w:tr>
      <w:tr w:rsidR="00E016A7" w:rsidRPr="004C0C6E" w14:paraId="062FAB14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00471FB3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397CE3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2113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1CF4364" w14:textId="67BA7DAB" w:rsidR="00E016A7" w:rsidRPr="004C0C6E" w:rsidRDefault="00B224C8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7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7591DA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0D3971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057235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9F3BB5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66C05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EEC906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46BD8D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5.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86A96D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7.8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C29445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4.39</w:t>
            </w:r>
          </w:p>
        </w:tc>
      </w:tr>
      <w:tr w:rsidR="00E016A7" w:rsidRPr="004C0C6E" w14:paraId="1E11CFD1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6DC2E046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4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822DE9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2111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CC2BFD8" w14:textId="7E182543" w:rsidR="00E016A7" w:rsidRPr="004C0C6E" w:rsidRDefault="002A50A4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or more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6468BA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B68326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7625DD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3B661A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CC78F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D4971E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5A35A0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6.0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6C261D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8.3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A313D8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4.59</w:t>
            </w:r>
          </w:p>
        </w:tc>
      </w:tr>
      <w:tr w:rsidR="00E016A7" w:rsidRPr="004C0C6E" w14:paraId="54A464AB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2C5E36C1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lastRenderedPageBreak/>
              <w:t>105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5675BF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2221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93EC726" w14:textId="788EBB6F" w:rsidR="00E016A7" w:rsidRPr="004C0C6E" w:rsidRDefault="00B224C8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7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86AE92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87F49A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63A106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C94B6E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39BA8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51B665A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D66748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6.3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E908BF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9.3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A55B24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3.95</w:t>
            </w:r>
          </w:p>
        </w:tc>
      </w:tr>
      <w:tr w:rsidR="00E016A7" w:rsidRPr="004C0C6E" w14:paraId="07C12ABD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41B6D408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6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DF0FD9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123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13C622B" w14:textId="5557D2E7" w:rsidR="00E016A7" w:rsidRPr="004C0C6E" w:rsidRDefault="0002234A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6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48ED1D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614936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E68752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863D1C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73B35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9B491C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F48A84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6.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16D703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8.8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E77749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4.7</w:t>
            </w:r>
          </w:p>
        </w:tc>
      </w:tr>
      <w:tr w:rsidR="00E016A7" w:rsidRPr="004C0C6E" w14:paraId="1F6EDF79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189152A1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A1BA64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123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1C6F00C" w14:textId="0E187541" w:rsidR="00E016A7" w:rsidRPr="004C0C6E" w:rsidRDefault="0002234A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6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7F3D8A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0CC0FE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F8C084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A27994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30768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A3F562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AD8286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6.4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192A6E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9.4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21A8BB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4.04</w:t>
            </w:r>
          </w:p>
        </w:tc>
      </w:tr>
      <w:tr w:rsidR="00E016A7" w:rsidRPr="004C0C6E" w14:paraId="2964B071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7B7FDF53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8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3A7601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222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71E7CF7" w14:textId="2028D4CC" w:rsidR="00E016A7" w:rsidRPr="004C0C6E" w:rsidRDefault="00B224C8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7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7AD007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2F8F03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3242CE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DDC236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467C0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81039E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18A69B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7.2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607B6E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9.7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0FF9E3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5.32</w:t>
            </w:r>
          </w:p>
        </w:tc>
      </w:tr>
      <w:tr w:rsidR="00E016A7" w:rsidRPr="004C0C6E" w14:paraId="24AC7548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</w:tcPr>
          <w:p w14:paraId="5BE670EB" w14:textId="341C9C21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9</w:t>
            </w:r>
          </w:p>
        </w:tc>
        <w:tc>
          <w:tcPr>
            <w:tcW w:w="749" w:type="dxa"/>
            <w:shd w:val="clear" w:color="auto" w:fill="auto"/>
            <w:noWrap/>
            <w:vAlign w:val="bottom"/>
          </w:tcPr>
          <w:p w14:paraId="3286D644" w14:textId="6F2054A9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21221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79D6C1F2" w14:textId="011C9298" w:rsidR="00E016A7" w:rsidRPr="004C0C6E" w:rsidRDefault="00B224C8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7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3EDB598D" w14:textId="141AC888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00073AA3" w14:textId="662BA0F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</w:tcPr>
          <w:p w14:paraId="30612C79" w14:textId="32CB0F8E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14:paraId="1AF3ECB6" w14:textId="005BB445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ACCBF90" w14:textId="409AB51A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</w:tcPr>
          <w:p w14:paraId="3BDDA8B1" w14:textId="4BBD03A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54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419D5CAD" w14:textId="3CE03929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7.44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4CF93289" w14:textId="0BD06D74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2.94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0F149BDF" w14:textId="13EFED54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2.18</w:t>
            </w:r>
          </w:p>
        </w:tc>
      </w:tr>
      <w:tr w:rsidR="00E016A7" w:rsidRPr="004C0C6E" w14:paraId="33281F77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540A6EC4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F4845B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1112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2A8837C" w14:textId="64DDF939" w:rsidR="00E016A7" w:rsidRPr="004C0C6E" w:rsidRDefault="002A50A4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or more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5C8F06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8BAAC4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C6F237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EB13F2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CFFB8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5F2484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ACAE55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7.9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4CE156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0.5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116CFA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6.01</w:t>
            </w:r>
          </w:p>
        </w:tc>
      </w:tr>
      <w:tr w:rsidR="00E016A7" w:rsidRPr="004C0C6E" w14:paraId="61D1A32C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254BF91D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EA0A20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223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375C8BB" w14:textId="7A636C6E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5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5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8A2791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C0C21F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87F42C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5312AB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40ED0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7D1D5A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7FE0C5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9.2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82B05B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0.8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587479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8.45</w:t>
            </w:r>
          </w:p>
        </w:tc>
      </w:tr>
      <w:tr w:rsidR="00E016A7" w:rsidRPr="004C0C6E" w14:paraId="43EEC18C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426DC7D8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89882C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223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DDE2046" w14:textId="5F8B4902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5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5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D8913A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EC452B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CA6679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6E1B4C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E1C9E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00A996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1ACB88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9.8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A2FC2E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1.3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555B43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8.98</w:t>
            </w:r>
          </w:p>
        </w:tc>
      </w:tr>
      <w:tr w:rsidR="00E016A7" w:rsidRPr="004C0C6E" w14:paraId="10E0F9AB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3983FA77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72C829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1213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199DEA0" w14:textId="5457630B" w:rsidR="00E016A7" w:rsidRPr="004C0C6E" w:rsidRDefault="002A50A4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7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6FE73D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AAE150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368BFC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491E4C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03461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44A4D46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275F49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0.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2346DD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1.8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067958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9.82</w:t>
            </w:r>
          </w:p>
        </w:tc>
      </w:tr>
      <w:tr w:rsidR="00E016A7" w:rsidRPr="004C0C6E" w14:paraId="32B7E3F7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21D6D0D7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4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916990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1112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2F981FB" w14:textId="24DE69E2" w:rsidR="00E016A7" w:rsidRPr="004C0C6E" w:rsidRDefault="002A50A4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or more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8FC24E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C202D3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972DD5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6A2F87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2322E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FFFF0A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8C041F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0.6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2AF478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2.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9587CC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9.1</w:t>
            </w:r>
          </w:p>
        </w:tc>
      </w:tr>
      <w:tr w:rsidR="00E016A7" w:rsidRPr="004C0C6E" w14:paraId="31B602B7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53B1565E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5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54B339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1222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107AAE2" w14:textId="61CEC719" w:rsidR="00E016A7" w:rsidRPr="004C0C6E" w:rsidRDefault="002A50A4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7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E33775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77548B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974BDE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EA6EE3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0D618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D63AF6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44C7B6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0.6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525E8D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3.0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A63621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8.72</w:t>
            </w:r>
          </w:p>
        </w:tc>
      </w:tr>
      <w:tr w:rsidR="00E016A7" w:rsidRPr="004C0C6E" w14:paraId="64F11AF4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2E92E678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6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4A0681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1222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8C5A2FB" w14:textId="4E1F1589" w:rsidR="00E016A7" w:rsidRPr="004C0C6E" w:rsidRDefault="002A50A4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7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10A373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FF6515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79B4E3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C13BAF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F877A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61377B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3E59CB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2.5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AB94F6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5.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228DE9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0.34</w:t>
            </w:r>
          </w:p>
        </w:tc>
      </w:tr>
      <w:tr w:rsidR="00E016A7" w:rsidRPr="004C0C6E" w14:paraId="2E4D0461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10A3EE64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BFD2D7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2222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AC55451" w14:textId="05A62F7C" w:rsidR="00E016A7" w:rsidRPr="004C0C6E" w:rsidRDefault="002A50A4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7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F40827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8D9DD4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90BDD8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73DE52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8DA91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19DBF7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4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BC6EA5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3.7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91992D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7.1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522ACD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0.53</w:t>
            </w:r>
          </w:p>
        </w:tc>
      </w:tr>
      <w:tr w:rsidR="00E016A7" w:rsidRPr="004C0C6E" w14:paraId="1CD189C9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5BADBC07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8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3133AA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2112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3BCDD0D" w14:textId="7D243643" w:rsidR="00E016A7" w:rsidRPr="004C0C6E" w:rsidRDefault="002A50A4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or more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F78F5C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E7A3DD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2A2694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BAE517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7724C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ACBDB1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99FC1B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3.9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0D664B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5.6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BE289E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2.59</w:t>
            </w:r>
          </w:p>
        </w:tc>
      </w:tr>
      <w:tr w:rsidR="00E016A7" w:rsidRPr="004C0C6E" w14:paraId="1698A4B4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2D9FAB34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9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177B2C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223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8130BD5" w14:textId="322D670B" w:rsidR="00E016A7" w:rsidRPr="004C0C6E" w:rsidRDefault="0002234A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6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DB9CE6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C30586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5BD35F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6CC6C5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65527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4919B20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9CF16E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4.2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8AF42E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5.4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6A6C32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3.33</w:t>
            </w:r>
          </w:p>
        </w:tc>
      </w:tr>
      <w:tr w:rsidR="00E016A7" w:rsidRPr="004C0C6E" w14:paraId="4D0332C5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78F34D73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8EF409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2112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D8DDECE" w14:textId="32DA74C4" w:rsidR="00E016A7" w:rsidRPr="004C0C6E" w:rsidRDefault="002A50A4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or more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6A9920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252EBE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231F2C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13CD7E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327CC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29E98DF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FF7765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4.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383954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6.1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A02805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3.62</w:t>
            </w:r>
          </w:p>
        </w:tc>
      </w:tr>
      <w:tr w:rsidR="00E016A7" w:rsidRPr="004C0C6E" w14:paraId="5E70263E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0EBF983F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74052D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2222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9B71DE2" w14:textId="10AB5578" w:rsidR="00E016A7" w:rsidRPr="004C0C6E" w:rsidRDefault="002A50A4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7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10232C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C62E7A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95E49D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14371E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76938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70744C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CE5E40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4.7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A6AA04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7.4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793069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2.36</w:t>
            </w:r>
          </w:p>
        </w:tc>
      </w:tr>
      <w:tr w:rsidR="00E016A7" w:rsidRPr="004C0C6E" w14:paraId="24CCF1E8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0F78077F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AC446F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1123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6E42610" w14:textId="637D9920" w:rsidR="00E016A7" w:rsidRPr="004C0C6E" w:rsidRDefault="002A50A4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7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994F89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311D5A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E3F54B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EA1EEE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56555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C15443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6E61E9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5.6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53033F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7.5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5464B8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3.99</w:t>
            </w:r>
          </w:p>
        </w:tc>
      </w:tr>
      <w:tr w:rsidR="00E016A7" w:rsidRPr="004C0C6E" w14:paraId="20B0191A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65692606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DE49EB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223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6AA2AA7" w14:textId="5B0FD8FF" w:rsidR="00E016A7" w:rsidRPr="004C0C6E" w:rsidRDefault="0002234A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6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932FD6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430C6E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E4BDF1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FB963C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35594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7ADE09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48EC43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6.3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40B7D3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7.5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7CFF9D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5.4</w:t>
            </w:r>
          </w:p>
        </w:tc>
      </w:tr>
      <w:tr w:rsidR="00E016A7" w:rsidRPr="004C0C6E" w14:paraId="20401932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1EBFC12E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4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D62C72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1123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17FA513" w14:textId="2985D964" w:rsidR="00E016A7" w:rsidRPr="004C0C6E" w:rsidRDefault="002A50A4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7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8EC855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4C3763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99A737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54BABF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11DF0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FA4F7E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6C6A71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6.6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E04FF4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8.0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0C27CF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5.53</w:t>
            </w:r>
          </w:p>
        </w:tc>
      </w:tr>
      <w:tr w:rsidR="002A50A4" w:rsidRPr="004C0C6E" w14:paraId="597681D1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56135F5D" w14:textId="77777777" w:rsidR="002A50A4" w:rsidRPr="004C0C6E" w:rsidRDefault="002A50A4" w:rsidP="002A50A4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5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03E6893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1212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53E978F" w14:textId="308972D2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or more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D491FB7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952965C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05F09F6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90DE13B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867D7C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2688CADA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8DAC7A3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7.4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C29AC21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8.6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5BD47C0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6.4</w:t>
            </w:r>
          </w:p>
        </w:tc>
      </w:tr>
      <w:tr w:rsidR="002A50A4" w:rsidRPr="004C0C6E" w14:paraId="7E9A5F19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325F0C70" w14:textId="77777777" w:rsidR="002A50A4" w:rsidRPr="004C0C6E" w:rsidRDefault="002A50A4" w:rsidP="002A50A4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6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36CF28B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1212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5A16769" w14:textId="2E4A13BE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or more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C08E15E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BBA8BCC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E91D0DF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B06EAF5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707AB7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D20A3C9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8381FAD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7.6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C23F888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8.8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B023439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6.64</w:t>
            </w:r>
          </w:p>
        </w:tc>
      </w:tr>
      <w:tr w:rsidR="002A50A4" w:rsidRPr="004C0C6E" w14:paraId="0D45AA29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033F2D9C" w14:textId="77777777" w:rsidR="002A50A4" w:rsidRPr="004C0C6E" w:rsidRDefault="002A50A4" w:rsidP="002A50A4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9C55FF6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112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3FF333E" w14:textId="3FADDAEE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or more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05D97F5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19B61F3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109A037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95417E7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25BC0D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4AC3556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D86EC66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7.7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C27DBD3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9.3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028EE2B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6.27</w:t>
            </w:r>
          </w:p>
        </w:tc>
      </w:tr>
      <w:tr w:rsidR="002A50A4" w:rsidRPr="004C0C6E" w14:paraId="44CFA24F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449DA5C2" w14:textId="77777777" w:rsidR="002A50A4" w:rsidRPr="004C0C6E" w:rsidRDefault="002A50A4" w:rsidP="002A50A4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8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EECEC86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1121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23AC3D9" w14:textId="30606706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or more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3781659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0FE4F36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731C6A0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B9DB333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F0ABE2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AFEB66B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0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8A9255A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9.3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C0AB88D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2.2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256BE4F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6.47</w:t>
            </w:r>
          </w:p>
        </w:tc>
      </w:tr>
      <w:tr w:rsidR="00E016A7" w:rsidRPr="004C0C6E" w14:paraId="41D0CBD3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6C9280B8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9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B6112B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2123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619059F" w14:textId="565C034B" w:rsidR="00E016A7" w:rsidRPr="004C0C6E" w:rsidRDefault="002A50A4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7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8F9959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9ED23E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987A23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36732D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16E6B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E9D7DD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0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AF1F4B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0.9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F45756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2.8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6B6E73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8.99</w:t>
            </w:r>
          </w:p>
        </w:tc>
      </w:tr>
      <w:tr w:rsidR="00E016A7" w:rsidRPr="004C0C6E" w14:paraId="053567EE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022822E4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8CF320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2123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FBE64E0" w14:textId="1B801E41" w:rsidR="00E016A7" w:rsidRPr="004C0C6E" w:rsidRDefault="002A50A4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7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630B04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4E86C6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392F9D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886975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68212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BCD5C8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06405E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1.6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8426A3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2.9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6F1CC4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0.25</w:t>
            </w:r>
          </w:p>
        </w:tc>
      </w:tr>
      <w:tr w:rsidR="002A50A4" w:rsidRPr="004C0C6E" w14:paraId="3CD6888F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6CE0BD2C" w14:textId="77777777" w:rsidR="002A50A4" w:rsidRPr="004C0C6E" w:rsidRDefault="002A50A4" w:rsidP="002A50A4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4C6252B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212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08C908D" w14:textId="74AC7886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or more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B925852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8533F97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CBB8328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0A386AD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7258F7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9CBC577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9630F84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2.1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8571804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3.9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0411BDB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0.31</w:t>
            </w:r>
          </w:p>
        </w:tc>
      </w:tr>
      <w:tr w:rsidR="002A50A4" w:rsidRPr="004C0C6E" w14:paraId="7BD5166F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0D41B44A" w14:textId="77777777" w:rsidR="002A50A4" w:rsidRPr="004C0C6E" w:rsidRDefault="002A50A4" w:rsidP="002A50A4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lastRenderedPageBreak/>
              <w:t>13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CAE224C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1122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F6685EB" w14:textId="5621D7CD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or more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0B2C46B7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CA192C1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D87B967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AE05C3C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3F765E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9AC9E54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0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E4306D5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2.6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C69FF0F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6.1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96AA8A9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9.13</w:t>
            </w:r>
          </w:p>
        </w:tc>
      </w:tr>
      <w:tr w:rsidR="002A50A4" w:rsidRPr="004C0C6E" w14:paraId="41126C74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38CAA59F" w14:textId="77777777" w:rsidR="002A50A4" w:rsidRPr="004C0C6E" w:rsidRDefault="002A50A4" w:rsidP="002A50A4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140A3FF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1113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7E0424E" w14:textId="237C8215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or more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15C8DEB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6BD3335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36252FD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E16B2D7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D7B068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8975881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12B14B9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3.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CC6B819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4.1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E918E71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2.84</w:t>
            </w:r>
          </w:p>
        </w:tc>
      </w:tr>
      <w:tr w:rsidR="002A50A4" w:rsidRPr="004C0C6E" w14:paraId="7EEFC045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7AD76B17" w14:textId="77777777" w:rsidR="002A50A4" w:rsidRPr="004C0C6E" w:rsidRDefault="002A50A4" w:rsidP="002A50A4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4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534401A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1122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08BEAC1" w14:textId="127EB01C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or more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02B9C8A1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C528C26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5D76878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3CFAC31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0DC385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812987C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C70BEB6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4.0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C513B17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6.1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3549548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1.84</w:t>
            </w:r>
          </w:p>
        </w:tc>
      </w:tr>
      <w:tr w:rsidR="002A50A4" w:rsidRPr="004C0C6E" w14:paraId="24B1FC9F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4EB02475" w14:textId="77777777" w:rsidR="002A50A4" w:rsidRPr="004C0C6E" w:rsidRDefault="002A50A4" w:rsidP="002A50A4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5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6736D0D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1221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52B6FAE" w14:textId="52F38D58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or more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0E682587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C74722D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A4D02CA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770BC13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EC03AF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B564828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81B22D7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4.7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41452C6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6.2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AB8200B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3.08</w:t>
            </w:r>
          </w:p>
        </w:tc>
      </w:tr>
      <w:tr w:rsidR="00E016A7" w:rsidRPr="004C0C6E" w14:paraId="614B68B4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5B352332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6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094214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1223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DCDCB7A" w14:textId="7823AFC9" w:rsidR="00E016A7" w:rsidRPr="004C0C6E" w:rsidRDefault="002A50A4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7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0B03FEF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359C02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52E1B6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4DEC3F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11C53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1C8601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F1B55A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5.0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6B0E45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5.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B33E7A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3.88</w:t>
            </w:r>
          </w:p>
        </w:tc>
      </w:tr>
      <w:tr w:rsidR="00E016A7" w:rsidRPr="004C0C6E" w14:paraId="4628D521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24FCBC93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EDB1E8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122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7300E8C" w14:textId="46CF43B2" w:rsidR="00E016A7" w:rsidRPr="004C0C6E" w:rsidRDefault="002A50A4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or more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9AAC5F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77A261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4134BF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35725B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4FB506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49E0A09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97C980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5.1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BE1AEC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6.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BFA8E1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3.78</w:t>
            </w:r>
          </w:p>
        </w:tc>
      </w:tr>
      <w:tr w:rsidR="00E016A7" w:rsidRPr="004C0C6E" w14:paraId="1EFFC90A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27851A3F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8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84CB2C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1223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172AE71" w14:textId="5A143235" w:rsidR="00E016A7" w:rsidRPr="004C0C6E" w:rsidRDefault="002A50A4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7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79B097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1C6904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999547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A4A82A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82C1D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4E5437E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FF1024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5.7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BF1B04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6.5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204034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4.5</w:t>
            </w:r>
          </w:p>
        </w:tc>
      </w:tr>
      <w:tr w:rsidR="002A50A4" w:rsidRPr="004C0C6E" w14:paraId="3F8C7205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55D0484B" w14:textId="77777777" w:rsidR="002A50A4" w:rsidRPr="004C0C6E" w:rsidRDefault="002A50A4" w:rsidP="002A50A4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9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2723FE9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2121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40A9F3D" w14:textId="15238B4F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or more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068BDFF3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F1B1943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DA4EAB9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ACD6459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8F5319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973925E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9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1C2E10A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6.1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C3FFBA6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9.5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DA5DFED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2.45</w:t>
            </w:r>
          </w:p>
        </w:tc>
      </w:tr>
      <w:tr w:rsidR="002A50A4" w:rsidRPr="004C0C6E" w14:paraId="0A9C25F3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09FF0B60" w14:textId="77777777" w:rsidR="002A50A4" w:rsidRPr="004C0C6E" w:rsidRDefault="002A50A4" w:rsidP="002A50A4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4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8642863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222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56E0E84" w14:textId="2317D3FD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or more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A2FD2C3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7B589DD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A76A2E7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4543390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4AE544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4D4A4642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57622AD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7.4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01D1261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8.8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656CA4F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5.53</w:t>
            </w:r>
          </w:p>
        </w:tc>
      </w:tr>
      <w:tr w:rsidR="00E016A7" w:rsidRPr="004C0C6E" w14:paraId="40B309D0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23688850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4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C421EE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2223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FA88CD1" w14:textId="7ACBD098" w:rsidR="00E016A7" w:rsidRPr="004C0C6E" w:rsidRDefault="002A50A4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70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02EDC0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0BB076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217C99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59E8C0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6E323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489741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837B02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8.8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B6ED16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9.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563CCC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7.31</w:t>
            </w:r>
          </w:p>
        </w:tc>
      </w:tr>
      <w:tr w:rsidR="00E016A7" w:rsidRPr="004C0C6E" w14:paraId="77C1EE71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2F8C5A83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4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679274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2223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0E4F13C" w14:textId="3F2F5241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70 </w:t>
            </w:r>
            <w:r w:rsidR="002A50A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- </w:t>
            </w: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A07833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D415E2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FC4AB3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6EA5D83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124B5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0E075B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E118B2F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9.5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2155468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0.7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753DFE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7.73</w:t>
            </w:r>
          </w:p>
        </w:tc>
      </w:tr>
      <w:tr w:rsidR="002A50A4" w:rsidRPr="004C0C6E" w14:paraId="37FBE422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65E56E78" w14:textId="77777777" w:rsidR="002A50A4" w:rsidRPr="004C0C6E" w:rsidRDefault="002A50A4" w:rsidP="002A50A4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4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DCBD061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2221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F05EA75" w14:textId="386C921E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or more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10086D0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C409A3A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569738B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982787B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oo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54F07C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5E9A8ACE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9CBDECB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9.7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D2F0968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1.6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088B7B2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7.31</w:t>
            </w:r>
          </w:p>
        </w:tc>
      </w:tr>
      <w:tr w:rsidR="002A50A4" w:rsidRPr="004C0C6E" w14:paraId="77CC1F82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556BB63B" w14:textId="77777777" w:rsidR="002A50A4" w:rsidRPr="004C0C6E" w:rsidRDefault="002A50A4" w:rsidP="002A50A4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44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03AD305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2122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BBE3BA4" w14:textId="51C09F5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or more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C02A75F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CDBA21B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0E6C14D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F925222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65ADCF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26C999CE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F1E4D7D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9.8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88F87D7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2.2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55B39FA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7.01</w:t>
            </w:r>
          </w:p>
        </w:tc>
      </w:tr>
      <w:tr w:rsidR="002A50A4" w:rsidRPr="004C0C6E" w14:paraId="0316A4E2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6CE1A972" w14:textId="77777777" w:rsidR="002A50A4" w:rsidRPr="004C0C6E" w:rsidRDefault="002A50A4" w:rsidP="002A50A4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45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82E77EC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1222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9BB55CE" w14:textId="50E5BFF3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or more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2D774BC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EA63347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90A029C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012F005" w14:textId="77777777" w:rsidR="002A50A4" w:rsidRPr="004C0C6E" w:rsidRDefault="002A50A4" w:rsidP="001C1D1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8E9F05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7776D4B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BA89BB5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0.8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E6A30D7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2.9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AE089E3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8.18</w:t>
            </w:r>
          </w:p>
        </w:tc>
      </w:tr>
      <w:tr w:rsidR="002A50A4" w:rsidRPr="004C0C6E" w14:paraId="583E19F3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16C0164B" w14:textId="77777777" w:rsidR="002A50A4" w:rsidRPr="004C0C6E" w:rsidRDefault="002A50A4" w:rsidP="002A50A4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46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2240AD2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2122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BC00763" w14:textId="4FF142BD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or more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0E8266D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516E5AF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A764C5A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75C1A78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705E84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8E6972B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141FC5B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1.3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B7AD739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5.1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29F66F9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7.25</w:t>
            </w:r>
          </w:p>
        </w:tc>
      </w:tr>
      <w:tr w:rsidR="002A50A4" w:rsidRPr="004C0C6E" w14:paraId="5F1E1FC2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617661A8" w14:textId="77777777" w:rsidR="002A50A4" w:rsidRPr="004C0C6E" w:rsidRDefault="002A50A4" w:rsidP="002A50A4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47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58D56D4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1222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A48D2F6" w14:textId="35CF4DA8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or more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06D2204E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62E0A41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F4C491C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C9DADC8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20C02D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B79551E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8C32069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3.1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0BF450C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5.0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4C89C39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0.57</w:t>
            </w:r>
          </w:p>
        </w:tc>
      </w:tr>
      <w:tr w:rsidR="002A50A4" w:rsidRPr="004C0C6E" w14:paraId="6980981F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21B52DBF" w14:textId="77777777" w:rsidR="002A50A4" w:rsidRPr="004C0C6E" w:rsidRDefault="002A50A4" w:rsidP="002A50A4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48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EA8AAD0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2222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7ADD0C4" w14:textId="45BB4FF1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or more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22EDBED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AB7DC14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A82C1F5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557B3EA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9DDEAB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4374049D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0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4E1C13E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4.6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3BF5464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6.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E157D9D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1.71</w:t>
            </w:r>
          </w:p>
        </w:tc>
      </w:tr>
      <w:tr w:rsidR="002A50A4" w:rsidRPr="004C0C6E" w14:paraId="563D14B5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0558BDEC" w14:textId="77777777" w:rsidR="002A50A4" w:rsidRPr="004C0C6E" w:rsidRDefault="002A50A4" w:rsidP="002A50A4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49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87AC659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2222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9182656" w14:textId="38C30938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or more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0E83A190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AD9CF80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0FA5890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F2457EA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ai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4D906A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0AA9F546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5332BD6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6.0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7258D6F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9.0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6AF82E3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2.46</w:t>
            </w:r>
          </w:p>
        </w:tc>
      </w:tr>
      <w:tr w:rsidR="002A50A4" w:rsidRPr="004C0C6E" w14:paraId="4C1553E4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00504038" w14:textId="77777777" w:rsidR="002A50A4" w:rsidRPr="004C0C6E" w:rsidRDefault="002A50A4" w:rsidP="002A50A4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1BC5D5E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1123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2569B64" w14:textId="0E65BBB3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or more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F94350D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3C418E0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4FB2B75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2BEF86D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4D4E09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47B759FB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003BA31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7.4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A0AC9A3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9.1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AE631E7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4.77</w:t>
            </w:r>
          </w:p>
        </w:tc>
      </w:tr>
      <w:tr w:rsidR="002A50A4" w:rsidRPr="004C0C6E" w14:paraId="0A276DEC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69403E06" w14:textId="77777777" w:rsidR="002A50A4" w:rsidRPr="004C0C6E" w:rsidRDefault="002A50A4" w:rsidP="002A50A4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6098511B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1123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E6C6C59" w14:textId="435772A8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or more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0856F9E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A17DFB6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0EDFE64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54521C9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2E0598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78996F6F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154DFA6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8.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014B38E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9.6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53916AA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5.54</w:t>
            </w:r>
          </w:p>
        </w:tc>
      </w:tr>
      <w:tr w:rsidR="002A50A4" w:rsidRPr="004C0C6E" w14:paraId="56B61E78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25B0BB5F" w14:textId="77777777" w:rsidR="002A50A4" w:rsidRPr="004C0C6E" w:rsidRDefault="002A50A4" w:rsidP="002A50A4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810EDAD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2123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C7AC83D" w14:textId="77816B83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or more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D607D16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9ABA648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9170A93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3FD6AE3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FA7D3A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33A2F02A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CE449C9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1.1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CEF6549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3.0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70D5D02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8.05</w:t>
            </w:r>
          </w:p>
        </w:tc>
      </w:tr>
      <w:tr w:rsidR="002A50A4" w:rsidRPr="004C0C6E" w14:paraId="20ECC537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23BBCE77" w14:textId="77777777" w:rsidR="002A50A4" w:rsidRPr="004C0C6E" w:rsidRDefault="002A50A4" w:rsidP="002A50A4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3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6EC8225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2123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A49BA41" w14:textId="048D51A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or more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97B3059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5FA8CE9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7FCCAE5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8007D99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DF1838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4AB0FAAE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28DB2FE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2.5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1185C38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4.8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E968EAF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.1</w:t>
            </w:r>
          </w:p>
        </w:tc>
      </w:tr>
      <w:tr w:rsidR="002A50A4" w:rsidRPr="004C0C6E" w14:paraId="70E4D4D3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36568933" w14:textId="77777777" w:rsidR="002A50A4" w:rsidRPr="004C0C6E" w:rsidRDefault="002A50A4" w:rsidP="002A50A4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4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0DA488A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1223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11D95E6" w14:textId="2B718E12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or more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70C6223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11D9A6E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7BA2CE8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C596393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4DC715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2EDB51D0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EDE6298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3.8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4792661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5.9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6C223D0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0.42</w:t>
            </w:r>
          </w:p>
        </w:tc>
      </w:tr>
      <w:tr w:rsidR="002A50A4" w:rsidRPr="004C0C6E" w14:paraId="17696DFA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15C5A2EF" w14:textId="77777777" w:rsidR="002A50A4" w:rsidRPr="004C0C6E" w:rsidRDefault="002A50A4" w:rsidP="002A50A4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5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A085D1A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1223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DE883B8" w14:textId="1E6BA43F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or more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C11D215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2B537DC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D2CD0A8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B4D9FC9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F7CB4B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1C3EDE08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2D88E08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4.0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8CD9A6E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6.1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2AA396A" w14:textId="77777777" w:rsidR="002A50A4" w:rsidRPr="004C0C6E" w:rsidRDefault="002A50A4" w:rsidP="002A50A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0.63</w:t>
            </w:r>
          </w:p>
        </w:tc>
      </w:tr>
      <w:tr w:rsidR="00E016A7" w:rsidRPr="004C0C6E" w14:paraId="5347162A" w14:textId="77777777" w:rsidTr="001C1D1B">
        <w:trPr>
          <w:trHeight w:val="320"/>
        </w:trPr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42ACDAD3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6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C53A3AB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2223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FBAE137" w14:textId="3EB4BD15" w:rsidR="00E016A7" w:rsidRPr="004C0C6E" w:rsidRDefault="002A50A4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or more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F5ECBD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2BE5D7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C150CE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E9BDB6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3B97D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</w:t>
            </w:r>
          </w:p>
        </w:tc>
        <w:tc>
          <w:tcPr>
            <w:tcW w:w="445" w:type="dxa"/>
            <w:shd w:val="clear" w:color="auto" w:fill="auto"/>
            <w:noWrap/>
            <w:vAlign w:val="bottom"/>
            <w:hideMark/>
          </w:tcPr>
          <w:p w14:paraId="653DD6A5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0605E39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7.4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C0B61D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0.3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BB614C1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3.27</w:t>
            </w:r>
          </w:p>
        </w:tc>
      </w:tr>
      <w:tr w:rsidR="00E016A7" w:rsidRPr="004C0C6E" w14:paraId="628232BD" w14:textId="77777777" w:rsidTr="001C1D1B">
        <w:trPr>
          <w:trHeight w:val="320"/>
        </w:trPr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A323B" w14:textId="77777777" w:rsidR="00E016A7" w:rsidRPr="004C0C6E" w:rsidRDefault="00E016A7" w:rsidP="00E016A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7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EDA2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22232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A1E6B" w14:textId="177CBB33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or more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BC0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F5A4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39A4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17BD0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ad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7D06D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ithout</w:t>
            </w:r>
          </w:p>
        </w:tc>
        <w:tc>
          <w:tcPr>
            <w:tcW w:w="4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3B4CC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CFBA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7.95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CCF57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0.85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AFBFE" w14:textId="77777777" w:rsidR="00E016A7" w:rsidRPr="004C0C6E" w:rsidRDefault="00E016A7" w:rsidP="00E016A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C0C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3.71</w:t>
            </w:r>
          </w:p>
        </w:tc>
      </w:tr>
    </w:tbl>
    <w:p w14:paraId="58DE8972" w14:textId="77777777" w:rsidR="00DD0A05" w:rsidRDefault="00DD0A05" w:rsidP="00142C50"/>
    <w:sectPr w:rsidR="00DD0A05" w:rsidSect="00142C50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C50"/>
    <w:rsid w:val="0002234A"/>
    <w:rsid w:val="000F4087"/>
    <w:rsid w:val="0010175E"/>
    <w:rsid w:val="00142C50"/>
    <w:rsid w:val="00161982"/>
    <w:rsid w:val="001C1D1B"/>
    <w:rsid w:val="001C3345"/>
    <w:rsid w:val="00236199"/>
    <w:rsid w:val="002A50A4"/>
    <w:rsid w:val="003E5AC3"/>
    <w:rsid w:val="004C0C6E"/>
    <w:rsid w:val="004E4B79"/>
    <w:rsid w:val="00504965"/>
    <w:rsid w:val="00507D99"/>
    <w:rsid w:val="0066276A"/>
    <w:rsid w:val="0088330F"/>
    <w:rsid w:val="008A1F83"/>
    <w:rsid w:val="008A32B9"/>
    <w:rsid w:val="00906837"/>
    <w:rsid w:val="00911CC5"/>
    <w:rsid w:val="009168AF"/>
    <w:rsid w:val="00A91819"/>
    <w:rsid w:val="00AC213F"/>
    <w:rsid w:val="00AF1439"/>
    <w:rsid w:val="00B224C8"/>
    <w:rsid w:val="00DD0A05"/>
    <w:rsid w:val="00E016A7"/>
    <w:rsid w:val="00F36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AE08C9"/>
  <w15:chartTrackingRefBased/>
  <w15:docId w15:val="{D1C930CE-1FEC-D241-87CA-CC2A21C29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42C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42C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42C5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42C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42C5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42C5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42C5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42C5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42C5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42C5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42C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42C5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42C50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42C50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42C5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42C5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42C5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42C5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42C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42C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42C5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42C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42C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42C5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42C5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42C50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42C5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42C50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42C50"/>
    <w:rPr>
      <w:b/>
      <w:bCs/>
      <w:smallCaps/>
      <w:color w:val="2F5496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142C50"/>
    <w:rPr>
      <w:color w:val="467886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142C50"/>
    <w:rPr>
      <w:color w:val="96607D"/>
      <w:u w:val="single"/>
    </w:rPr>
  </w:style>
  <w:style w:type="paragraph" w:customStyle="1" w:styleId="msonormal0">
    <w:name w:val="msonormal"/>
    <w:basedOn w:val="Normal"/>
    <w:rsid w:val="00142C5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MX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15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44</Words>
  <Characters>9593</Characters>
  <Application>Microsoft Office Word</Application>
  <DocSecurity>0</DocSecurity>
  <Lines>79</Lines>
  <Paragraphs>22</Paragraphs>
  <ScaleCrop>false</ScaleCrop>
  <Company/>
  <LinksUpToDate>false</LinksUpToDate>
  <CharactersWithSpaces>1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tor Garcia Hernandez</dc:creator>
  <cp:keywords/>
  <dc:description/>
  <cp:lastModifiedBy>Héctor García Hernández</cp:lastModifiedBy>
  <cp:revision>2</cp:revision>
  <dcterms:created xsi:type="dcterms:W3CDTF">2025-02-17T14:02:00Z</dcterms:created>
  <dcterms:modified xsi:type="dcterms:W3CDTF">2025-02-17T14:02:00Z</dcterms:modified>
</cp:coreProperties>
</file>